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281" w:type="dxa"/>
        <w:tblLook w:val="04A0" w:firstRow="1" w:lastRow="0" w:firstColumn="1" w:lastColumn="0" w:noHBand="0" w:noVBand="1"/>
      </w:tblPr>
      <w:tblGrid>
        <w:gridCol w:w="2052"/>
        <w:gridCol w:w="767"/>
        <w:gridCol w:w="607"/>
        <w:gridCol w:w="718"/>
        <w:gridCol w:w="658"/>
        <w:gridCol w:w="607"/>
        <w:gridCol w:w="718"/>
        <w:gridCol w:w="658"/>
        <w:gridCol w:w="607"/>
        <w:gridCol w:w="718"/>
        <w:gridCol w:w="820"/>
        <w:gridCol w:w="607"/>
        <w:gridCol w:w="718"/>
        <w:gridCol w:w="828"/>
      </w:tblGrid>
      <w:tr w:rsidR="000B0B74" w:rsidRPr="0037461D" w:rsidTr="000A5408">
        <w:trPr>
          <w:trHeight w:val="300"/>
        </w:trPr>
        <w:tc>
          <w:tcPr>
            <w:tcW w:w="626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B74" w:rsidRDefault="000B0B74" w:rsidP="000A5408">
            <w:pPr>
              <w:spacing w:after="0" w:line="240" w:lineRule="auto"/>
              <w:rPr>
                <w:sz w:val="24"/>
              </w:rPr>
            </w:pPr>
          </w:p>
          <w:p w:rsidR="000B0B74" w:rsidRPr="000938BE" w:rsidRDefault="000B0B74" w:rsidP="000B0B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</w:rPr>
              <w:t xml:space="preserve">Tabl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</w:rPr>
              <w:t>S8</w:t>
            </w:r>
            <w:bookmarkStart w:id="0" w:name="_GoBack"/>
            <w:bookmarkEnd w:id="0"/>
            <w:r w:rsidRPr="000938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</w:rPr>
              <w:t xml:space="preserve">. </w:t>
            </w:r>
            <w:r w:rsidRPr="000938BE">
              <w:rPr>
                <w:rFonts w:ascii="Calibri" w:eastAsia="Times New Roman" w:hAnsi="Calibri" w:cs="Calibri"/>
                <w:b/>
                <w:color w:val="000000"/>
                <w:sz w:val="20"/>
                <w:szCs w:val="18"/>
              </w:rPr>
              <w:t xml:space="preserve">Overall antibody response and time since 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18"/>
              </w:rPr>
              <w:t>previous</w:t>
            </w:r>
            <w:r w:rsidRPr="000938BE">
              <w:rPr>
                <w:rFonts w:ascii="Calibri" w:eastAsia="Times New Roman" w:hAnsi="Calibri" w:cs="Calibri"/>
                <w:b/>
                <w:color w:val="000000"/>
                <w:sz w:val="20"/>
                <w:szCs w:val="18"/>
              </w:rPr>
              <w:t xml:space="preserve"> infection.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B74" w:rsidRPr="0037461D" w:rsidRDefault="000B0B74" w:rsidP="000A5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B74" w:rsidRPr="0037461D" w:rsidRDefault="000B0B74" w:rsidP="000A5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B74" w:rsidRPr="0037461D" w:rsidRDefault="000B0B74" w:rsidP="000A5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B74" w:rsidRPr="0037461D" w:rsidRDefault="000B0B74" w:rsidP="000A5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B74" w:rsidRPr="0037461D" w:rsidRDefault="000B0B74" w:rsidP="000A5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B74" w:rsidRPr="0037461D" w:rsidRDefault="000B0B74" w:rsidP="000A5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B0B74" w:rsidRPr="0037461D" w:rsidTr="000A5408">
        <w:trPr>
          <w:trHeight w:val="300"/>
        </w:trPr>
        <w:tc>
          <w:tcPr>
            <w:tcW w:w="2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B74" w:rsidRPr="000938BE" w:rsidRDefault="000B0B74" w:rsidP="000A5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938BE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0B74" w:rsidRPr="000938BE" w:rsidRDefault="000B0B74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938BE">
              <w:rPr>
                <w:rFonts w:ascii="Calibri" w:eastAsia="Times New Roman" w:hAnsi="Calibri" w:cs="Calibri"/>
                <w:b/>
                <w:bCs/>
                <w:color w:val="000000"/>
              </w:rPr>
              <w:t>1 month</w:t>
            </w:r>
          </w:p>
        </w:tc>
        <w:tc>
          <w:tcPr>
            <w:tcW w:w="17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0B74" w:rsidRPr="000938BE" w:rsidRDefault="000B0B74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938BE">
              <w:rPr>
                <w:rFonts w:ascii="Calibri" w:eastAsia="Times New Roman" w:hAnsi="Calibri" w:cs="Calibri"/>
                <w:b/>
                <w:bCs/>
                <w:color w:val="000000"/>
              </w:rPr>
              <w:t>1 - 9 month</w:t>
            </w:r>
          </w:p>
        </w:tc>
        <w:tc>
          <w:tcPr>
            <w:tcW w:w="17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0B74" w:rsidRPr="000938BE" w:rsidRDefault="000B0B74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938BE">
              <w:rPr>
                <w:rFonts w:ascii="Calibri" w:eastAsia="Times New Roman" w:hAnsi="Calibri" w:cs="Calibri"/>
                <w:b/>
                <w:bCs/>
                <w:color w:val="000000"/>
              </w:rPr>
              <w:t>9 - 13 month</w:t>
            </w:r>
          </w:p>
        </w:tc>
        <w:tc>
          <w:tcPr>
            <w:tcW w:w="20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0B74" w:rsidRPr="000938BE" w:rsidRDefault="000B0B74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938BE">
              <w:rPr>
                <w:rFonts w:ascii="Calibri" w:eastAsia="Times New Roman" w:hAnsi="Calibri" w:cs="Calibri"/>
                <w:b/>
                <w:bCs/>
                <w:color w:val="000000"/>
              </w:rPr>
              <w:t>No infection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0B74" w:rsidRPr="000938BE" w:rsidRDefault="000B0B74" w:rsidP="000A5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938BE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0B0B74" w:rsidRPr="0037461D" w:rsidTr="000A5408">
        <w:trPr>
          <w:trHeight w:val="300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0B74" w:rsidRPr="000938BE" w:rsidRDefault="000B0B74" w:rsidP="000A5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938BE">
              <w:rPr>
                <w:rFonts w:ascii="Calibri" w:eastAsia="Times New Roman" w:hAnsi="Calibri" w:cs="Calibri"/>
                <w:b/>
                <w:bCs/>
                <w:color w:val="000000"/>
              </w:rPr>
              <w:t>Site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0B74" w:rsidRPr="000938BE" w:rsidRDefault="000B0B74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938BE">
              <w:rPr>
                <w:rFonts w:ascii="Calibri" w:eastAsia="Times New Roman" w:hAnsi="Calibri" w:cs="Calibri"/>
                <w:b/>
                <w:bCs/>
                <w:color w:val="000000"/>
              </w:rPr>
              <w:t>GMT*</w:t>
            </w:r>
          </w:p>
        </w:tc>
        <w:tc>
          <w:tcPr>
            <w:tcW w:w="11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0B74" w:rsidRPr="000938BE" w:rsidRDefault="000B0B74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938BE">
              <w:rPr>
                <w:rFonts w:ascii="Calibri" w:eastAsia="Times New Roman" w:hAnsi="Calibri" w:cs="Calibri"/>
                <w:b/>
                <w:bCs/>
                <w:color w:val="000000"/>
              </w:rPr>
              <w:t>95% CI*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0B74" w:rsidRPr="000938BE" w:rsidRDefault="000B0B74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938BE">
              <w:rPr>
                <w:rFonts w:ascii="Calibri" w:eastAsia="Times New Roman" w:hAnsi="Calibri" w:cs="Calibri"/>
                <w:b/>
                <w:bCs/>
                <w:color w:val="000000"/>
              </w:rPr>
              <w:t>GMT</w:t>
            </w:r>
          </w:p>
        </w:tc>
        <w:tc>
          <w:tcPr>
            <w:tcW w:w="11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0B74" w:rsidRPr="000938BE" w:rsidRDefault="000B0B74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938BE">
              <w:rPr>
                <w:rFonts w:ascii="Calibri" w:eastAsia="Times New Roman" w:hAnsi="Calibri" w:cs="Calibri"/>
                <w:b/>
                <w:bCs/>
                <w:color w:val="000000"/>
              </w:rPr>
              <w:t>95% CI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0B74" w:rsidRPr="000938BE" w:rsidRDefault="000B0B74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938BE">
              <w:rPr>
                <w:rFonts w:ascii="Calibri" w:eastAsia="Times New Roman" w:hAnsi="Calibri" w:cs="Calibri"/>
                <w:b/>
                <w:bCs/>
                <w:color w:val="000000"/>
              </w:rPr>
              <w:t>GMT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0B74" w:rsidRPr="000938BE" w:rsidRDefault="000B0B74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938BE">
              <w:rPr>
                <w:rFonts w:ascii="Calibri" w:eastAsia="Times New Roman" w:hAnsi="Calibri" w:cs="Calibri"/>
                <w:b/>
                <w:bCs/>
                <w:color w:val="000000"/>
              </w:rPr>
              <w:t>95% CI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0B74" w:rsidRPr="000938BE" w:rsidRDefault="000B0B74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938BE">
              <w:rPr>
                <w:rFonts w:ascii="Calibri" w:eastAsia="Times New Roman" w:hAnsi="Calibri" w:cs="Calibri"/>
                <w:b/>
                <w:bCs/>
                <w:color w:val="000000"/>
              </w:rPr>
              <w:t>GMT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0B74" w:rsidRPr="000938BE" w:rsidRDefault="000B0B74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938BE">
              <w:rPr>
                <w:rFonts w:ascii="Calibri" w:eastAsia="Times New Roman" w:hAnsi="Calibri" w:cs="Calibri"/>
                <w:b/>
                <w:bCs/>
                <w:color w:val="000000"/>
              </w:rPr>
              <w:t>95% CI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0B74" w:rsidRPr="000938BE" w:rsidRDefault="000B0B74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938BE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p</w:t>
            </w:r>
            <w:r w:rsidRPr="000938B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value</w:t>
            </w:r>
          </w:p>
        </w:tc>
      </w:tr>
      <w:tr w:rsidR="000B0B74" w:rsidRPr="0037461D" w:rsidTr="000A5408">
        <w:trPr>
          <w:trHeight w:val="300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B74" w:rsidRPr="000938BE" w:rsidRDefault="000B0B74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938BE">
              <w:rPr>
                <w:rFonts w:ascii="Calibri" w:eastAsia="Times New Roman" w:hAnsi="Calibri" w:cs="Calibri"/>
                <w:color w:val="000000"/>
              </w:rPr>
              <w:t>Negative controls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B74" w:rsidRPr="000938BE" w:rsidRDefault="000B0B74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B74" w:rsidRPr="000938BE" w:rsidRDefault="000B0B74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B74" w:rsidRPr="000938BE" w:rsidRDefault="000B0B74" w:rsidP="000A540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B74" w:rsidRPr="000938BE" w:rsidRDefault="000B0B74" w:rsidP="000A540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B74" w:rsidRPr="000938BE" w:rsidRDefault="000B0B74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B74" w:rsidRPr="000938BE" w:rsidRDefault="000B0B74" w:rsidP="000A540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B74" w:rsidRPr="000938BE" w:rsidRDefault="000B0B74" w:rsidP="000A540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B74" w:rsidRPr="000938BE" w:rsidRDefault="000B0B74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B74" w:rsidRPr="000938BE" w:rsidRDefault="000B0B74" w:rsidP="000A540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B74" w:rsidRPr="000938BE" w:rsidRDefault="000B0B74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38BE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B74" w:rsidRPr="000938BE" w:rsidRDefault="000B0B74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938BE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B74" w:rsidRPr="000938BE" w:rsidRDefault="000B0B74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938BE">
              <w:rPr>
                <w:rFonts w:ascii="Calibri" w:eastAsia="Times New Roman" w:hAnsi="Calibri" w:cs="Calibri"/>
                <w:color w:val="000000"/>
              </w:rPr>
              <w:t>15.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B74" w:rsidRPr="000938BE" w:rsidRDefault="000B0B74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B0B74" w:rsidRPr="0037461D" w:rsidTr="000A5408">
        <w:trPr>
          <w:trHeight w:val="300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0B74" w:rsidRPr="000938BE" w:rsidRDefault="000B0B74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938BE">
              <w:rPr>
                <w:rFonts w:ascii="Calibri" w:eastAsia="Times New Roman" w:hAnsi="Calibri" w:cs="Calibri"/>
                <w:color w:val="000000"/>
              </w:rPr>
              <w:t>Thailand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B74" w:rsidRPr="000938BE" w:rsidRDefault="000B0B74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38BE">
              <w:rPr>
                <w:rFonts w:ascii="Calibri" w:eastAsia="Times New Roman" w:hAnsi="Calibri" w:cs="Calibri"/>
                <w:color w:val="000000"/>
              </w:rPr>
              <w:t>1.4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B74" w:rsidRPr="000938BE" w:rsidRDefault="000B0B74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938BE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B74" w:rsidRPr="000938BE" w:rsidRDefault="000B0B74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938BE">
              <w:rPr>
                <w:rFonts w:ascii="Calibri" w:eastAsia="Times New Roman" w:hAnsi="Calibri" w:cs="Calibri"/>
                <w:color w:val="000000"/>
              </w:rPr>
              <w:t>20.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B74" w:rsidRPr="000938BE" w:rsidRDefault="000B0B74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38BE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B74" w:rsidRPr="000938BE" w:rsidRDefault="000B0B74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938BE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B74" w:rsidRPr="000938BE" w:rsidRDefault="000B0B74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938BE">
              <w:rPr>
                <w:rFonts w:ascii="Calibri" w:eastAsia="Times New Roman" w:hAnsi="Calibri" w:cs="Calibri"/>
                <w:color w:val="000000"/>
              </w:rPr>
              <w:t>20.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B74" w:rsidRPr="000938BE" w:rsidRDefault="000B0B74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38BE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B74" w:rsidRPr="000938BE" w:rsidRDefault="000B0B74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938BE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B74" w:rsidRPr="000938BE" w:rsidRDefault="000B0B74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938BE">
              <w:rPr>
                <w:rFonts w:ascii="Calibri" w:eastAsia="Times New Roman" w:hAnsi="Calibri" w:cs="Calibri"/>
                <w:color w:val="000000"/>
              </w:rPr>
              <w:t>15.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B74" w:rsidRPr="000938BE" w:rsidRDefault="000B0B74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38BE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B74" w:rsidRPr="000938BE" w:rsidRDefault="000B0B74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938BE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B74" w:rsidRPr="000938BE" w:rsidRDefault="000B0B74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938BE">
              <w:rPr>
                <w:rFonts w:ascii="Calibri" w:eastAsia="Times New Roman" w:hAnsi="Calibri" w:cs="Calibri"/>
                <w:color w:val="000000"/>
              </w:rPr>
              <w:t>11.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B74" w:rsidRPr="000938BE" w:rsidRDefault="000B0B74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38BE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0B0B74" w:rsidRPr="0037461D" w:rsidTr="000A5408">
        <w:trPr>
          <w:trHeight w:val="300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B74" w:rsidRPr="000938BE" w:rsidRDefault="000B0B74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938BE">
              <w:rPr>
                <w:rFonts w:ascii="Calibri" w:eastAsia="Times New Roman" w:hAnsi="Calibri" w:cs="Calibri"/>
                <w:color w:val="000000"/>
              </w:rPr>
              <w:t>Brazil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B74" w:rsidRPr="000938BE" w:rsidRDefault="000B0B74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38BE">
              <w:rPr>
                <w:rFonts w:ascii="Calibri" w:eastAsia="Times New Roman" w:hAnsi="Calibri" w:cs="Calibri"/>
                <w:color w:val="000000"/>
              </w:rPr>
              <w:t>1.4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B74" w:rsidRPr="000938BE" w:rsidRDefault="000B0B74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938BE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B74" w:rsidRPr="000938BE" w:rsidRDefault="000B0B74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938BE">
              <w:rPr>
                <w:rFonts w:ascii="Calibri" w:eastAsia="Times New Roman" w:hAnsi="Calibri" w:cs="Calibri"/>
                <w:color w:val="000000"/>
              </w:rPr>
              <w:t>20.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B74" w:rsidRPr="000938BE" w:rsidRDefault="000B0B74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38BE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B74" w:rsidRPr="000938BE" w:rsidRDefault="000B0B74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938BE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B74" w:rsidRPr="000938BE" w:rsidRDefault="000B0B74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938BE">
              <w:rPr>
                <w:rFonts w:ascii="Calibri" w:eastAsia="Times New Roman" w:hAnsi="Calibri" w:cs="Calibri"/>
                <w:color w:val="000000"/>
              </w:rPr>
              <w:t>20.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B74" w:rsidRPr="000938BE" w:rsidRDefault="000B0B74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38BE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B74" w:rsidRPr="000938BE" w:rsidRDefault="000B0B74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938BE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B74" w:rsidRPr="000938BE" w:rsidRDefault="000B0B74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938BE">
              <w:rPr>
                <w:rFonts w:ascii="Calibri" w:eastAsia="Times New Roman" w:hAnsi="Calibri" w:cs="Calibri"/>
                <w:color w:val="000000"/>
              </w:rPr>
              <w:t>20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B74" w:rsidRPr="000938BE" w:rsidRDefault="000B0B74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38BE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B74" w:rsidRPr="000938BE" w:rsidRDefault="000B0B74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938BE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B74" w:rsidRPr="000938BE" w:rsidRDefault="000B0B74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938BE">
              <w:rPr>
                <w:rFonts w:ascii="Calibri" w:eastAsia="Times New Roman" w:hAnsi="Calibri" w:cs="Calibri"/>
                <w:color w:val="000000"/>
              </w:rPr>
              <w:t>20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B74" w:rsidRPr="000938BE" w:rsidRDefault="000B0B74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38BE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0B0B74" w:rsidRPr="0037461D" w:rsidTr="000A5408">
        <w:trPr>
          <w:trHeight w:val="300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0B74" w:rsidRPr="000938BE" w:rsidRDefault="000B0B74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938BE">
              <w:rPr>
                <w:rFonts w:ascii="Calibri" w:eastAsia="Times New Roman" w:hAnsi="Calibri" w:cs="Calibri"/>
                <w:color w:val="000000"/>
              </w:rPr>
              <w:t>Peru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0B74" w:rsidRPr="000938BE" w:rsidRDefault="000B0B74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38BE">
              <w:rPr>
                <w:rFonts w:ascii="Calibri" w:eastAsia="Times New Roman" w:hAnsi="Calibri" w:cs="Calibri"/>
                <w:color w:val="000000"/>
              </w:rPr>
              <w:t>1.5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0B74" w:rsidRPr="000938BE" w:rsidRDefault="000B0B74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938BE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0B74" w:rsidRPr="000938BE" w:rsidRDefault="000B0B74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938BE">
              <w:rPr>
                <w:rFonts w:ascii="Calibri" w:eastAsia="Times New Roman" w:hAnsi="Calibri" w:cs="Calibri"/>
                <w:color w:val="000000"/>
              </w:rPr>
              <w:t>20.0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0B74" w:rsidRPr="000938BE" w:rsidRDefault="000B0B74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38BE">
              <w:rPr>
                <w:rFonts w:ascii="Calibri" w:eastAsia="Times New Roman" w:hAnsi="Calibri" w:cs="Calibri"/>
                <w:color w:val="000000"/>
              </w:rPr>
              <w:t>1.1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0B74" w:rsidRPr="000938BE" w:rsidRDefault="000B0B74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938BE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0B74" w:rsidRPr="000938BE" w:rsidRDefault="000B0B74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938BE">
              <w:rPr>
                <w:rFonts w:ascii="Calibri" w:eastAsia="Times New Roman" w:hAnsi="Calibri" w:cs="Calibri"/>
                <w:color w:val="000000"/>
              </w:rPr>
              <w:t>20.0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0B74" w:rsidRPr="000938BE" w:rsidRDefault="000B0B74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38BE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0B74" w:rsidRPr="000938BE" w:rsidRDefault="000B0B74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938BE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0B74" w:rsidRPr="000938BE" w:rsidRDefault="000B0B74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938BE">
              <w:rPr>
                <w:rFonts w:ascii="Calibri" w:eastAsia="Times New Roman" w:hAnsi="Calibri" w:cs="Calibri"/>
                <w:color w:val="000000"/>
              </w:rPr>
              <w:t>20.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0B74" w:rsidRPr="000938BE" w:rsidRDefault="000B0B74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38BE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0B74" w:rsidRPr="000938BE" w:rsidRDefault="000B0B74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938BE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0B74" w:rsidRPr="000938BE" w:rsidRDefault="000B0B74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938BE">
              <w:rPr>
                <w:rFonts w:ascii="Calibri" w:eastAsia="Times New Roman" w:hAnsi="Calibri" w:cs="Calibri"/>
                <w:color w:val="000000"/>
              </w:rPr>
              <w:t>20.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0B74" w:rsidRPr="000938BE" w:rsidRDefault="000B0B74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38BE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0B0B74" w:rsidRPr="0037461D" w:rsidTr="000A5408">
        <w:trPr>
          <w:trHeight w:val="300"/>
        </w:trPr>
        <w:tc>
          <w:tcPr>
            <w:tcW w:w="10281" w:type="dxa"/>
            <w:gridSpan w:val="14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0B74" w:rsidRPr="0037461D" w:rsidRDefault="000B0B74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46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bbreviations: GMT = Geometric mean titer; 95% CI = 95% confidence interval. * Data of relative antibody titers interpolated from standard curves were geometric mean with 95% confidence interval (CI). IgG levels were multiplied by 1000. Participants were categorized according to the time since last qPCR detection in the last year.  </w:t>
            </w:r>
            <w:proofErr w:type="spellStart"/>
            <w:r w:rsidRPr="003746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ruskal</w:t>
            </w:r>
            <w:proofErr w:type="spellEnd"/>
            <w:r w:rsidRPr="003746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-Wallis test by ranks was used for </w:t>
            </w:r>
            <w:proofErr w:type="spellStart"/>
            <w:r w:rsidRPr="003746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alysing</w:t>
            </w:r>
            <w:proofErr w:type="spellEnd"/>
            <w:r w:rsidRPr="003746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the variance among groups.</w:t>
            </w:r>
          </w:p>
        </w:tc>
      </w:tr>
      <w:tr w:rsidR="000B0B74" w:rsidRPr="0037461D" w:rsidTr="000A5408">
        <w:trPr>
          <w:trHeight w:val="450"/>
        </w:trPr>
        <w:tc>
          <w:tcPr>
            <w:tcW w:w="10281" w:type="dxa"/>
            <w:gridSpan w:val="1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B0B74" w:rsidRPr="0037461D" w:rsidRDefault="000B0B74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0B0B74" w:rsidRPr="0037461D" w:rsidTr="000A5408">
        <w:trPr>
          <w:trHeight w:val="450"/>
        </w:trPr>
        <w:tc>
          <w:tcPr>
            <w:tcW w:w="10281" w:type="dxa"/>
            <w:gridSpan w:val="1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B0B74" w:rsidRPr="0037461D" w:rsidRDefault="000B0B74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0B0B74" w:rsidRPr="0037461D" w:rsidTr="000A5408">
        <w:trPr>
          <w:trHeight w:val="450"/>
        </w:trPr>
        <w:tc>
          <w:tcPr>
            <w:tcW w:w="10281" w:type="dxa"/>
            <w:gridSpan w:val="1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B0B74" w:rsidRPr="0037461D" w:rsidRDefault="000B0B74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</w:tbl>
    <w:p w:rsidR="007345CA" w:rsidRDefault="007345CA"/>
    <w:sectPr w:rsidR="007345CA" w:rsidSect="000B0B7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3MzI0NTY2NDEzMTRS0lEKTi0uzszPAykwrAUAtzOfmSwAAAA="/>
  </w:docVars>
  <w:rsids>
    <w:rsidRoot w:val="000B0B74"/>
    <w:rsid w:val="000B0B74"/>
    <w:rsid w:val="00734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D007F0-C712-44F6-AD67-22586AC47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3</Words>
  <Characters>76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 Pasteur</Company>
  <LinksUpToDate>false</LinksUpToDate>
  <CharactersWithSpaces>8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ROSADO SANDOVAL</dc:creator>
  <cp:keywords/>
  <dc:description/>
  <cp:lastModifiedBy>JASON ROSADO SANDOVAL</cp:lastModifiedBy>
  <cp:revision>1</cp:revision>
  <dcterms:created xsi:type="dcterms:W3CDTF">2021-02-02T17:55:00Z</dcterms:created>
  <dcterms:modified xsi:type="dcterms:W3CDTF">2021-02-02T17:57:00Z</dcterms:modified>
</cp:coreProperties>
</file>